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6"/>
        <w:gridCol w:w="3324"/>
      </w:tblGrid>
      <w:tr w:rsidR="00915B6C" w:rsidRPr="00053268" w:rsidTr="002A12D8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1C1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upplementary Table 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F11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ctor Loadings From the 2-Stage 3-Factor CFA Solution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; table sourced from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gQXV0aG9yWWVhcj0iMSI+PEF1dGhvcj5HdXB0YTwvQXV0aG9yPjxZZWFy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gQXV0aG9yWWVhcj0iMSI+PEF1dGhvcj5HdXB0YTwvQXV0aG9yPjxZZWFy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 xml:space="preserve">Gupta, Chen, Wilson, Huang, Pisu, Liang, Previs, Moss, Ward, Schymura, Berchuck and Akinyemiju </w:t>
            </w:r>
            <w:r w:rsidRPr="00B52B85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915B6C" w:rsidRPr="00053268" w:rsidTr="002A12D8">
        <w:tc>
          <w:tcPr>
            <w:tcW w:w="0" w:type="auto"/>
            <w:tcBorders>
              <w:top w:val="single" w:sz="4" w:space="0" w:color="auto"/>
            </w:tcBorders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32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ctor</w:t>
            </w:r>
            <w:hyperlink r:id="rId4" w:anchor="zoi221546t3n1" w:history="1">
              <w:r w:rsidRPr="00053268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24"/>
                  <w:szCs w:val="24"/>
                  <w:u w:val="single"/>
                  <w:vertAlign w:val="superscript"/>
                </w:rPr>
                <w:t>a</w:t>
              </w:r>
              <w:proofErr w:type="spellEnd"/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ized factor loadings</w:t>
            </w:r>
          </w:p>
        </w:tc>
      </w:tr>
      <w:tr w:rsidR="00915B6C" w:rsidRPr="00053268" w:rsidTr="002A12D8">
        <w:tc>
          <w:tcPr>
            <w:tcW w:w="0" w:type="auto"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ailability: HRR-level variables</w:t>
            </w:r>
          </w:p>
        </w:tc>
        <w:tc>
          <w:tcPr>
            <w:tcW w:w="0" w:type="auto"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15B6C" w:rsidRPr="00053268" w:rsidTr="002A12D8"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matologists or oncologists per 100 000 </w:t>
            </w:r>
            <w:proofErr w:type="spellStart"/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residents</w:t>
            </w:r>
            <w:hyperlink r:id="rId5" w:anchor="zoi221546t3n2" w:history="1">
              <w:r w:rsidRPr="0005326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vertAlign w:val="superscript"/>
                </w:rPr>
                <w:t>b</w:t>
              </w:r>
              <w:proofErr w:type="spellEnd"/>
            </w:hyperlink>
          </w:p>
        </w:tc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915B6C" w:rsidRPr="00053268" w:rsidTr="002A12D8"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-based physicians per 100 000 </w:t>
            </w:r>
            <w:proofErr w:type="spellStart"/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residents</w:t>
            </w:r>
            <w:hyperlink r:id="rId6" w:anchor="zoi221546t3n2" w:history="1">
              <w:r w:rsidRPr="0005326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vertAlign w:val="superscript"/>
                </w:rPr>
                <w:t>b</w:t>
              </w:r>
              <w:proofErr w:type="spellEnd"/>
            </w:hyperlink>
          </w:p>
        </w:tc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915B6C" w:rsidRPr="00053268" w:rsidTr="002A12D8"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RR: Primary care physicians per 100 000 </w:t>
            </w:r>
            <w:proofErr w:type="spellStart"/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residents</w:t>
            </w:r>
            <w:hyperlink r:id="rId7" w:anchor="zoi221546t3n2" w:history="1">
              <w:r w:rsidRPr="0005326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vertAlign w:val="superscript"/>
                </w:rPr>
                <w:t>b</w:t>
              </w:r>
              <w:proofErr w:type="spellEnd"/>
            </w:hyperlink>
          </w:p>
        </w:tc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915B6C" w:rsidRPr="00053268" w:rsidTr="002A12D8"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RR: Total physicians per 100 000 </w:t>
            </w:r>
            <w:proofErr w:type="spellStart"/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residents</w:t>
            </w:r>
            <w:hyperlink r:id="rId8" w:anchor="zoi221546t3n2" w:history="1">
              <w:r w:rsidRPr="0005326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vertAlign w:val="superscript"/>
                </w:rPr>
                <w:t>b</w:t>
              </w:r>
              <w:proofErr w:type="spellEnd"/>
            </w:hyperlink>
          </w:p>
        </w:tc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15B6C" w:rsidRPr="00053268" w:rsidTr="002A12D8"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RR: Surgeons per 100 000 </w:t>
            </w:r>
            <w:proofErr w:type="spellStart"/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residents</w:t>
            </w:r>
            <w:hyperlink r:id="rId9" w:anchor="zoi221546t3n2" w:history="1">
              <w:r w:rsidRPr="0005326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vertAlign w:val="superscript"/>
                </w:rPr>
                <w:t>b</w:t>
              </w:r>
              <w:proofErr w:type="spellEnd"/>
            </w:hyperlink>
          </w:p>
        </w:tc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915B6C" w:rsidRPr="00053268" w:rsidTr="002A12D8">
        <w:tc>
          <w:tcPr>
            <w:tcW w:w="0" w:type="auto"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ffordability: census tract–level variables at diagnosis</w:t>
            </w: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15B6C" w:rsidRPr="00053268" w:rsidTr="002A12D8"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Census tract at diagnosis: % residents 25+ with at least 4 y of college</w:t>
            </w:r>
          </w:p>
        </w:tc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915B6C" w:rsidRPr="00053268" w:rsidTr="002A12D8"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Census tract at diagnosis: median household income</w:t>
            </w:r>
          </w:p>
        </w:tc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915B6C" w:rsidRPr="00053268" w:rsidTr="002A12D8"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Census tract at diagnosis: % residents 25+ with &lt;12 y education</w:t>
            </w:r>
          </w:p>
        </w:tc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−0.83</w:t>
            </w:r>
          </w:p>
        </w:tc>
      </w:tr>
      <w:tr w:rsidR="00915B6C" w:rsidRPr="00053268" w:rsidTr="002A12D8"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Census tract at diagnosis: mean per capita income</w:t>
            </w:r>
          </w:p>
        </w:tc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915B6C" w:rsidRPr="00053268" w:rsidTr="002A12D8"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Census tract at diagnosis: % households below poverty line</w:t>
            </w:r>
          </w:p>
        </w:tc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−0.74</w:t>
            </w:r>
          </w:p>
        </w:tc>
      </w:tr>
      <w:tr w:rsidR="00915B6C" w:rsidRPr="00053268" w:rsidTr="002A12D8">
        <w:tc>
          <w:tcPr>
            <w:tcW w:w="0" w:type="auto"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essibility variables</w:t>
            </w: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15B6C" w:rsidRPr="00053268" w:rsidTr="002A12D8"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Patient residence in a metropolitan or metropolitan-adjacent area</w:t>
            </w:r>
          </w:p>
        </w:tc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915B6C" w:rsidRPr="00053268" w:rsidTr="002A12D8"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Patient lives in metropolitan area</w:t>
            </w:r>
          </w:p>
        </w:tc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915B6C" w:rsidRPr="00053268" w:rsidTr="002A12D8"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Patient’s main hospital is designated rural primary hospital</w:t>
            </w:r>
          </w:p>
        </w:tc>
        <w:tc>
          <w:tcPr>
            <w:tcW w:w="0" w:type="auto"/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−0.52</w:t>
            </w:r>
          </w:p>
        </w:tc>
      </w:tr>
      <w:tr w:rsidR="00915B6C" w:rsidRPr="00053268" w:rsidTr="002A12D8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County-level hospitals, No. per 1000 residents in year of diagn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−0.67</w:t>
            </w:r>
          </w:p>
        </w:tc>
      </w:tr>
      <w:tr w:rsidR="00915B6C" w:rsidRPr="00053268" w:rsidTr="002A12D8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B6C" w:rsidRPr="00CE1225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2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CE1225">
              <w:rPr>
                <w:rFonts w:ascii="Times New Roman" w:eastAsia="Times New Roman" w:hAnsi="Times New Roman" w:cs="Times New Roman"/>
                <w:sz w:val="24"/>
                <w:szCs w:val="24"/>
              </w:rPr>
              <w:t>Model fit: comparative fit index: 0.90; Tucker-Lewis Index: 0.88; standardized root-mean-square residual: 0.07.</w:t>
            </w:r>
          </w:p>
          <w:p w:rsidR="00915B6C" w:rsidRPr="00CE1225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2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  <w:r w:rsidRPr="00CE1225">
              <w:rPr>
                <w:rFonts w:ascii="Times New Roman" w:eastAsia="Times New Roman" w:hAnsi="Times New Roman" w:cs="Times New Roman"/>
                <w:sz w:val="24"/>
                <w:szCs w:val="24"/>
              </w:rPr>
              <w:t>Data from 2011.</w:t>
            </w:r>
          </w:p>
          <w:p w:rsidR="00915B6C" w:rsidRPr="00053268" w:rsidRDefault="00915B6C" w:rsidP="002A1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268">
              <w:rPr>
                <w:rFonts w:ascii="Times New Roman" w:eastAsia="Times New Roman" w:hAnsi="Times New Roman" w:cs="Times New Roman"/>
                <w:sz w:val="24"/>
                <w:szCs w:val="24"/>
              </w:rPr>
              <w:t>Abbreviations: CFA, confirmatory factor analysis; HRR, hospital referral region.</w:t>
            </w:r>
          </w:p>
        </w:tc>
      </w:tr>
    </w:tbl>
    <w:p w:rsidR="00B43971" w:rsidRDefault="00915B6C">
      <w:bookmarkStart w:id="0" w:name="_GoBack"/>
      <w:bookmarkEnd w:id="0"/>
    </w:p>
    <w:sectPr w:rsidR="00B43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B6C"/>
    <w:rsid w:val="00915B6C"/>
    <w:rsid w:val="00971AD6"/>
    <w:rsid w:val="009779B8"/>
    <w:rsid w:val="00A36148"/>
    <w:rsid w:val="00D2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521D81-4376-477D-9986-B7198F56E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B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9892953/table/zoi221546t3/?report=objectonly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mc/articles/PMC9892953/table/zoi221546t3/?report=objectonly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articles/PMC9892953/table/zoi221546t3/?report=objectonly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pmc/articles/PMC9892953/table/zoi221546t3/?report=objectonly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pmc/articles/PMC9892953/table/zoi221546t3/?report=objectonly" TargetMode="External"/><Relationship Id="rId9" Type="http://schemas.openxmlformats.org/officeDocument/2006/relationships/hyperlink" Target="https://www.ncbi.nlm.nih.gov/pmc/articles/PMC9892953/table/zoi221546t3/?report=objectonl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ilson, Ph.D.</dc:creator>
  <cp:keywords/>
  <dc:description/>
  <cp:lastModifiedBy>Lauren Wilson, Ph.D.</cp:lastModifiedBy>
  <cp:revision>1</cp:revision>
  <dcterms:created xsi:type="dcterms:W3CDTF">2024-01-22T20:21:00Z</dcterms:created>
  <dcterms:modified xsi:type="dcterms:W3CDTF">2024-01-22T20:26:00Z</dcterms:modified>
</cp:coreProperties>
</file>